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1D2" w:rsidRPr="0071086B" w:rsidRDefault="007B11D2" w:rsidP="007B11D2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4 Table</w:t>
      </w:r>
      <w:r w:rsidRPr="0071086B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Multivariable stepwise logistic regression analysis for factors associated with malnutrition after correction for age and gender</w:t>
      </w:r>
    </w:p>
    <w:tbl>
      <w:tblPr>
        <w:tblStyle w:val="LightShading-Accent1"/>
        <w:tblW w:w="3716" w:type="pct"/>
        <w:tblInd w:w="570" w:type="dxa"/>
        <w:tblLayout w:type="fixed"/>
        <w:tblLook w:val="0660" w:firstRow="1" w:lastRow="1" w:firstColumn="0" w:lastColumn="0" w:noHBand="1" w:noVBand="1"/>
      </w:tblPr>
      <w:tblGrid>
        <w:gridCol w:w="2295"/>
        <w:gridCol w:w="2823"/>
        <w:gridCol w:w="1838"/>
      </w:tblGrid>
      <w:tr w:rsidR="007B11D2" w:rsidRPr="0071086B" w:rsidTr="000A7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0" w:type="pct"/>
          </w:tcPr>
          <w:p w:rsidR="007B11D2" w:rsidRPr="00AD0BCB" w:rsidRDefault="007B11D2" w:rsidP="000A7E7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Factor</w:t>
            </w:r>
          </w:p>
        </w:tc>
        <w:tc>
          <w:tcPr>
            <w:tcW w:w="2029" w:type="pct"/>
            <w:noWrap/>
          </w:tcPr>
          <w:p w:rsidR="007B11D2" w:rsidRPr="0071086B" w:rsidRDefault="007B11D2" w:rsidP="000A7E7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ivariate O.R. (95% CI)</w:t>
            </w:r>
          </w:p>
        </w:tc>
        <w:tc>
          <w:tcPr>
            <w:tcW w:w="1321" w:type="pct"/>
          </w:tcPr>
          <w:p w:rsidR="007B11D2" w:rsidRPr="009F5EC5" w:rsidRDefault="007B11D2" w:rsidP="000A7E7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08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 </w:t>
            </w:r>
          </w:p>
        </w:tc>
      </w:tr>
      <w:tr w:rsidR="007B11D2" w:rsidRPr="0071086B" w:rsidTr="000A7E7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1650" w:type="pct"/>
          </w:tcPr>
          <w:p w:rsidR="007B11D2" w:rsidRPr="002210E4" w:rsidRDefault="007B11D2" w:rsidP="000A7E7B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R</w:t>
            </w:r>
          </w:p>
          <w:p w:rsidR="007B11D2" w:rsidRDefault="007B11D2" w:rsidP="000A7E7B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2210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-transformed leptin</w:t>
            </w:r>
          </w:p>
          <w:p w:rsidR="007B11D2" w:rsidRDefault="007B11D2" w:rsidP="000A7E7B">
            <w:pPr>
              <w:spacing w:after="0" w:line="24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  <w:p w:rsidR="007B11D2" w:rsidRDefault="007B11D2" w:rsidP="000A7E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029" w:type="pct"/>
            <w:noWrap/>
          </w:tcPr>
          <w:p w:rsidR="007B11D2" w:rsidRDefault="007B11D2" w:rsidP="000A7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12 (1.263 – 32.559)</w:t>
            </w:r>
          </w:p>
          <w:p w:rsidR="007B11D2" w:rsidRDefault="007B11D2" w:rsidP="000A7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9 (0.193 – 0.826)</w:t>
            </w:r>
          </w:p>
          <w:p w:rsidR="007B11D2" w:rsidRDefault="007B11D2" w:rsidP="000A7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1 (0.946 – 1.076)</w:t>
            </w:r>
          </w:p>
          <w:p w:rsidR="007B11D2" w:rsidRPr="009F5EC5" w:rsidRDefault="007B11D2" w:rsidP="000A7E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48 (0.571 – 8.847)</w:t>
            </w:r>
          </w:p>
        </w:tc>
        <w:tc>
          <w:tcPr>
            <w:tcW w:w="1321" w:type="pct"/>
          </w:tcPr>
          <w:p w:rsidR="007B11D2" w:rsidRPr="002210E4" w:rsidRDefault="007B11D2" w:rsidP="000A7E7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5</w:t>
            </w:r>
          </w:p>
          <w:p w:rsidR="007B11D2" w:rsidRPr="002210E4" w:rsidRDefault="007B11D2" w:rsidP="000A7E7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21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  <w:p w:rsidR="007B11D2" w:rsidRPr="002210E4" w:rsidRDefault="007B11D2" w:rsidP="000A7E7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21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9</w:t>
            </w:r>
          </w:p>
          <w:p w:rsidR="007B11D2" w:rsidRPr="002210E4" w:rsidRDefault="007B11D2" w:rsidP="000A7E7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210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7</w:t>
            </w:r>
          </w:p>
          <w:p w:rsidR="007B11D2" w:rsidRPr="0071086B" w:rsidRDefault="007B11D2" w:rsidP="000A7E7B">
            <w:pPr>
              <w:pStyle w:val="DecimalAligned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</w:tr>
    </w:tbl>
    <w:p w:rsidR="007B11D2" w:rsidRPr="00430507" w:rsidRDefault="007B11D2" w:rsidP="007B11D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4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ultivariable backward stepwise logistic regression model of features associated with malnutrition after adjustment for age and gender.</w:t>
      </w:r>
    </w:p>
    <w:p w:rsidR="007B11D2" w:rsidRPr="00156EE8" w:rsidRDefault="007B11D2" w:rsidP="007B11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7537" w:rsidRDefault="00310EA9"/>
    <w:sectPr w:rsidR="001E7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1D2"/>
    <w:rsid w:val="00030A8C"/>
    <w:rsid w:val="00310EA9"/>
    <w:rsid w:val="007B11D2"/>
    <w:rsid w:val="00BA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92D570-97EF-41A6-B1EB-F6BBB38A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1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11D2"/>
    <w:pPr>
      <w:tabs>
        <w:tab w:val="decimal" w:pos="360"/>
      </w:tabs>
    </w:pPr>
    <w:rPr>
      <w:lang w:eastAsia="ja-JP"/>
    </w:rPr>
  </w:style>
  <w:style w:type="table" w:styleId="LightShading-Accent1">
    <w:name w:val="Light Shading Accent 1"/>
    <w:basedOn w:val="TableNormal"/>
    <w:uiPriority w:val="60"/>
    <w:rsid w:val="007B11D2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konda, Vikrant</dc:creator>
  <cp:keywords/>
  <dc:description/>
  <cp:lastModifiedBy>Rachakonda, Vikrant</cp:lastModifiedBy>
  <cp:revision>2</cp:revision>
  <dcterms:created xsi:type="dcterms:W3CDTF">2016-08-22T20:23:00Z</dcterms:created>
  <dcterms:modified xsi:type="dcterms:W3CDTF">2016-08-22T20:23:00Z</dcterms:modified>
</cp:coreProperties>
</file>